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Primers sequences used for RT-PCR validation of Illumina sequencing data.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2112"/>
        <w:gridCol w:w="3861"/>
      </w:tblGrid>
      <w:tr>
        <w:trPr>
          <w:trHeight w:val="57" w:hRule="exact"/>
        </w:trPr>
        <w:tc>
          <w:tcPr>
            <w:tcW w:w="18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886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Targeted 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11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Length of 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EST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861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Sequence of the primer pairs 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1972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cacattgaagtaccccatcg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i/>
                <w:i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aaacatgatctgggtcatct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1078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acactatcgctacaggttcg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i/>
                <w:i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tgtccaggtgcggattcttc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1079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cctcgctatcctctatgaag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i/>
                <w:i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ggaaaggggtagtaatgagg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3317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tcttccaccgctcccacctt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i/>
                <w:i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acgaccagtccgagaagagc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345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aaccactcaaacctcaccca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i/>
                <w:i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gccaacgacgacaccaacaa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3453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gcgttgtcgtccaggatgtt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i/>
                <w:i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cgataaagcgtcgggttcat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3610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gtcttatgctccccactaca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i/>
                <w:i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ccacttgcctactgctccga-3'</w:t>
            </w:r>
          </w:p>
        </w:tc>
      </w:tr>
      <w:tr>
        <w:trPr>
          <w:trHeight w:val="31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1249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tacctcctccacatcgcctt-3'</w:t>
            </w:r>
          </w:p>
        </w:tc>
      </w:tr>
      <w:tr>
        <w:trPr>
          <w:trHeight w:val="330" w:hRule="atLeast"/>
        </w:trPr>
        <w:tc>
          <w:tcPr>
            <w:tcW w:w="18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0"/>
                <w:szCs w:val="20"/>
              </w:rPr>
              <w:t>5'-tcagacccgagatttgcttc-3'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rade Gothic LT Std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Src1">
    <w:name w:val="src1"/>
    <w:basedOn w:val="Style14"/>
    <w:qFormat/>
    <w:rPr>
      <w:vanish w:val="false"/>
    </w:rPr>
  </w:style>
  <w:style w:type="character" w:styleId="Jrnl">
    <w:name w:val="jrnl"/>
    <w:basedOn w:val="Style14"/>
    <w:qFormat/>
    <w:rPr/>
  </w:style>
  <w:style w:type="character" w:styleId="Mwheadline">
    <w:name w:val="mw-headlin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it1">
    <w:name w:val="cit1"/>
    <w:basedOn w:val="Style14"/>
    <w:qFormat/>
    <w:rPr>
      <w:color w:val="111177"/>
      <w:sz w:val="22"/>
      <w:szCs w:val="22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9"/>
      <w:szCs w:val="29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宋体;SimSun" w:hAnsi="宋体;SimSun" w:eastAsia="宋体;SimSun" w:cs="宋体;SimSun"/>
      <w:kern w:val="0"/>
      <w:sz w:val="28"/>
      <w:szCs w:val="28"/>
    </w:rPr>
  </w:style>
  <w:style w:type="paragraph" w:styleId="Aux1">
    <w:name w:val="aux1"/>
    <w:basedOn w:val="Normal"/>
    <w:qFormat/>
    <w:pPr>
      <w:widowControl/>
      <w:spacing w:lineRule="atLeast" w:line="32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;Arial Unicode MS" w:hAnsi="Trade Gothic LT Std;Arial Unicode MS" w:eastAsia="Trade Gothic LT Std;Arial Unicode MS" w:cs="Trade Gothic LT Std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3:43:00Z</dcterms:created>
  <dc:creator>wm</dc:creator>
  <dc:description/>
  <cp:keywords/>
  <dc:language>en-US</dc:language>
  <cp:lastModifiedBy>wm</cp:lastModifiedBy>
  <dcterms:modified xsi:type="dcterms:W3CDTF">2012-11-21T06:04:00Z</dcterms:modified>
  <cp:revision>46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